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348EB" w14:textId="5EF530F4" w:rsidR="003F2671" w:rsidRDefault="00511AFF" w:rsidP="003F267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Additional file 2</w:t>
      </w:r>
      <w:r w:rsidR="003F2671" w:rsidRPr="00600CFA">
        <w:rPr>
          <w:b/>
          <w:bCs/>
          <w:lang w:val="en-GB"/>
        </w:rPr>
        <w:t xml:space="preserve">. </w:t>
      </w:r>
      <w:r w:rsidR="003F2671">
        <w:rPr>
          <w:b/>
          <w:bCs/>
          <w:lang w:val="en-GB"/>
        </w:rPr>
        <w:t>S</w:t>
      </w:r>
      <w:r w:rsidR="003F2671" w:rsidRPr="00600CFA">
        <w:rPr>
          <w:b/>
          <w:bCs/>
          <w:lang w:val="en-GB"/>
        </w:rPr>
        <w:t>ex</w:t>
      </w:r>
      <w:r w:rsidR="003F2671">
        <w:rPr>
          <w:b/>
          <w:bCs/>
          <w:lang w:val="en-GB"/>
        </w:rPr>
        <w:t xml:space="preserve"> and age-</w:t>
      </w:r>
      <w:r w:rsidR="003F2671" w:rsidRPr="00600CFA">
        <w:rPr>
          <w:b/>
          <w:bCs/>
          <w:lang w:val="en-GB"/>
        </w:rPr>
        <w:t>adjusted multinomial logistic regressions.</w:t>
      </w:r>
    </w:p>
    <w:p w14:paraId="2D31498C" w14:textId="77777777" w:rsidR="003F2671" w:rsidRDefault="003F2671" w:rsidP="003F2671">
      <w:pPr>
        <w:jc w:val="both"/>
        <w:rPr>
          <w:b/>
          <w:bCs/>
          <w:lang w:val="en-GB"/>
        </w:rPr>
      </w:pPr>
    </w:p>
    <w:tbl>
      <w:tblPr>
        <w:tblStyle w:val="TableGrid"/>
        <w:tblpPr w:leftFromText="141" w:rightFromText="141" w:vertAnchor="page" w:horzAnchor="margin" w:tblpY="2351"/>
        <w:tblW w:w="8789" w:type="dxa"/>
        <w:tblLayout w:type="fixed"/>
        <w:tblLook w:val="04A0" w:firstRow="1" w:lastRow="0" w:firstColumn="1" w:lastColumn="0" w:noHBand="0" w:noVBand="1"/>
      </w:tblPr>
      <w:tblGrid>
        <w:gridCol w:w="1402"/>
        <w:gridCol w:w="2519"/>
        <w:gridCol w:w="1041"/>
        <w:gridCol w:w="1275"/>
        <w:gridCol w:w="1276"/>
        <w:gridCol w:w="1276"/>
      </w:tblGrid>
      <w:tr w:rsidR="003F2671" w:rsidRPr="00437B1F" w14:paraId="6BFACA12" w14:textId="77777777" w:rsidTr="00CD4397"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F4218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78270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3D5DC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2439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 and 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A8D9B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, sex</w:t>
            </w:r>
            <w:r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 xml:space="preserve"> and marital 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72031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, sex</w:t>
            </w:r>
            <w:r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 xml:space="preserve"> and household size</w:t>
            </w:r>
          </w:p>
        </w:tc>
      </w:tr>
      <w:tr w:rsidR="003F2671" w:rsidRPr="00791FC2" w14:paraId="141D1324" w14:textId="77777777" w:rsidTr="00CD4397"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FF51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D73C1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EAF33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  <w:p w14:paraId="69C3E335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(cluster 6 as </w:t>
            </w:r>
            <w:proofErr w:type="gramStart"/>
            <w:r w:rsidRPr="00791FC2">
              <w:rPr>
                <w:sz w:val="16"/>
                <w:szCs w:val="16"/>
                <w:lang w:val="en-GB"/>
              </w:rPr>
              <w:t>reference)</w:t>
            </w:r>
            <w:r>
              <w:rPr>
                <w:sz w:val="16"/>
                <w:szCs w:val="16"/>
                <w:lang w:val="en-GB"/>
              </w:rPr>
              <w:t>*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0647D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BC908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0588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</w:tr>
      <w:tr w:rsidR="003F2671" w:rsidRPr="00791FC2" w14:paraId="273BC480" w14:textId="77777777" w:rsidTr="003F0306"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412A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Age (continuous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CBB4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9837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260D1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09AB9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C789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3,0.95]</w:t>
            </w:r>
          </w:p>
        </w:tc>
      </w:tr>
      <w:tr w:rsidR="003F2671" w:rsidRPr="00791FC2" w14:paraId="6FDB8E87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AEE357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F85332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4091A3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8EA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5 [0.94,0.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D2CC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5 [0.94,0.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AA2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5 [0.94,0.96]</w:t>
            </w:r>
          </w:p>
        </w:tc>
      </w:tr>
      <w:tr w:rsidR="003F2671" w:rsidRPr="00791FC2" w14:paraId="21E57169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4F7D4B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2A769A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B8E412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5D0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6 [0.94,0.9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7F5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6 [0.94,0.9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CD6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6 [0.94,0.97]</w:t>
            </w:r>
          </w:p>
        </w:tc>
      </w:tr>
      <w:tr w:rsidR="003F2671" w:rsidRPr="00791FC2" w14:paraId="285C4E0A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3C9B3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21A7CA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D2D8C4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A752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3,0.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2ED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3,0.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D2BB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5 [0.93,0.96]</w:t>
            </w:r>
          </w:p>
        </w:tc>
      </w:tr>
      <w:tr w:rsidR="003F2671" w:rsidRPr="00791FC2" w14:paraId="2714DE8A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82AA41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6E59A4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5CC8A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51E2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92,0.9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332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92,0.9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361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4 [0.92,0.95]</w:t>
            </w:r>
          </w:p>
        </w:tc>
      </w:tr>
      <w:tr w:rsidR="003F2671" w:rsidRPr="00791FC2" w14:paraId="75858FBF" w14:textId="77777777" w:rsidTr="003F0306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A0C1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F359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783C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80DD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7 [0.96,0.9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6C332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8 [0.96,0.9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B3ED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7 [0.96,0.99]</w:t>
            </w:r>
          </w:p>
        </w:tc>
      </w:tr>
      <w:tr w:rsidR="003F2671" w:rsidRPr="00791FC2" w14:paraId="563CFD49" w14:textId="77777777" w:rsidTr="003F0306"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8789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7096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Male </w:t>
            </w:r>
            <w:r>
              <w:rPr>
                <w:sz w:val="16"/>
                <w:szCs w:val="16"/>
                <w:lang w:val="en-GB"/>
              </w:rPr>
              <w:t>v</w:t>
            </w:r>
            <w:r w:rsidRPr="00791FC2">
              <w:rPr>
                <w:sz w:val="16"/>
                <w:szCs w:val="16"/>
                <w:lang w:val="en-GB"/>
              </w:rPr>
              <w:t>s Femal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0985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25A3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6 [0.82,1.23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8AD003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79,1.0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ABE23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79,1.09]</w:t>
            </w:r>
          </w:p>
        </w:tc>
      </w:tr>
      <w:tr w:rsidR="003F2671" w:rsidRPr="00791FC2" w14:paraId="291EBEC5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CCDB8A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B32B8E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ECAA6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BABE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8 [1.06,1.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C5C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4 [1.02,1.5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D9A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4 [1.02,1.49]</w:t>
            </w:r>
          </w:p>
        </w:tc>
      </w:tr>
      <w:tr w:rsidR="003F2671" w:rsidRPr="00791FC2" w14:paraId="1036237F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8957C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EF8EFF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F1BAB6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71C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62 [0.48,0.7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B35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57 [0.45,0.7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0F3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59 [0.46,0.76]</w:t>
            </w:r>
          </w:p>
        </w:tc>
      </w:tr>
      <w:tr w:rsidR="003F2671" w:rsidRPr="00791FC2" w14:paraId="3C1C31E0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7FC7E4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C862E8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B3FA1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E006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01 [0.80,1.2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294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8 [0.78,1.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8BA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00 [0.79,1.27]</w:t>
            </w:r>
          </w:p>
        </w:tc>
      </w:tr>
      <w:tr w:rsidR="003F2671" w:rsidRPr="00791FC2" w14:paraId="07A05FA1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0B23EC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1205C4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80B17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DE9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7 [0.79,1.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F3CF2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2 [0.74,1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D90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76,1.15]</w:t>
            </w:r>
          </w:p>
        </w:tc>
      </w:tr>
      <w:tr w:rsidR="003F2671" w:rsidRPr="00791FC2" w14:paraId="47662017" w14:textId="77777777" w:rsidTr="003F0306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154C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C2A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E6D2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D4EC3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85 [0.66,1.0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360C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79 [0.61,1.0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46A7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81 [0.63,1.04]</w:t>
            </w:r>
          </w:p>
        </w:tc>
      </w:tr>
      <w:tr w:rsidR="003F2671" w:rsidRPr="00791FC2" w14:paraId="2ACB4ABD" w14:textId="77777777" w:rsidTr="003F0306"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9F4B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EBD1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Married vs Singl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911A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79FB2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6299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9 [0.95,1.7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622A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31CD8E24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3FEFCB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832D4D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11B6749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6440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D42B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56 [1.09,2.2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70AE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172860DF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C72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24D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F481C8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56F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C39B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2.20 [1.26,3.8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D98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49704349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076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E3B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54DF0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3B4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D2D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10 [0.72,1.6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DAE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5CA5B2EE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202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89A2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AAF0C0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7EE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D03B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52 [1.01,2.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516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4DEEA7F5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333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0C91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00D1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3F87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09CE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2.09 [1.18,3.7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09E1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67598D70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E51B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1F96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Separated/Divorced/Widowe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8C98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8A20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CB9CB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08 [0.78,1.5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104CA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4F2B020F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193FBA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52AC43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vs Sing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B7080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C441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2C1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31 [0.89,1.9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C40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4DF4CBB4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FAE37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6F573A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616C5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D7D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4BD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47 [0.81,2.6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05C6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572AF081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37A9C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9784A7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CECDD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8E6B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97B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8 [0.61,1.5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BA4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49BC0270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5597B1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4D4600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7590C4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71F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E47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11 [0.72,1.7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DF2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1D988862" w14:textId="77777777" w:rsidTr="003F0306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65FE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9D2E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C7AF3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59B5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6058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39 [0.75,2.5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E84C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791FC2" w14:paraId="7176AD92" w14:textId="77777777" w:rsidTr="003F0306"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D30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usehold siz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0423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usehold with 2 people 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99BF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72087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C532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E5A9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19 [0.98,1.45]</w:t>
            </w:r>
          </w:p>
        </w:tc>
      </w:tr>
      <w:tr w:rsidR="003F2671" w:rsidRPr="00791FC2" w14:paraId="16DA742E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ED9BF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685628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 1-pers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2151A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06A7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265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79C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3 [0.98,1.54]</w:t>
            </w:r>
          </w:p>
        </w:tc>
      </w:tr>
      <w:tr w:rsidR="003F2671" w:rsidRPr="00791FC2" w14:paraId="47DB9955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A7B49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DC8FC2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7EF79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C41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499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07E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44 [1.06,1.96]</w:t>
            </w:r>
          </w:p>
        </w:tc>
      </w:tr>
      <w:tr w:rsidR="003F2671" w:rsidRPr="00791FC2" w14:paraId="0EFB2EB8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E96341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359F50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D1A0C18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ECF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211E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3DC2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93 [0.70,1.24]</w:t>
            </w:r>
          </w:p>
        </w:tc>
      </w:tr>
      <w:tr w:rsidR="003F2671" w:rsidRPr="00791FC2" w14:paraId="10D4B97F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3C0A6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B680F2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219F6B3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1F6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54E3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513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27 [0.98,1.66]</w:t>
            </w:r>
          </w:p>
        </w:tc>
      </w:tr>
      <w:tr w:rsidR="003F2671" w:rsidRPr="00791FC2" w14:paraId="7EB40DD9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BDD030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AA8E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224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4A89F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5BE84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AB73A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51 [1.10,2.08]</w:t>
            </w:r>
          </w:p>
        </w:tc>
      </w:tr>
      <w:tr w:rsidR="003F2671" w:rsidRPr="00791FC2" w14:paraId="26852A5F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C843F9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90E3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usehold with 3 or more people 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396A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70E09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23DC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97C6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31 [1.02,1.87]</w:t>
            </w:r>
          </w:p>
        </w:tc>
      </w:tr>
      <w:tr w:rsidR="003F2671" w:rsidRPr="00791FC2" w14:paraId="127583DC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B73A8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94D39D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 1-pers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2B0BD0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94A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D15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EA9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42 [1.07,1.90]</w:t>
            </w:r>
          </w:p>
        </w:tc>
      </w:tr>
      <w:tr w:rsidR="003F2671" w:rsidRPr="00791FC2" w14:paraId="0AC92763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15057D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2462FB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A249B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1D196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298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14AE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06 [0.71,1.58]</w:t>
            </w:r>
          </w:p>
        </w:tc>
      </w:tr>
      <w:tr w:rsidR="003F2671" w:rsidRPr="00791FC2" w14:paraId="1B2E1365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1F8C21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F3A4D3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AAFEEB3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0EB5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331C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8E9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18 [0.84,1.67]</w:t>
            </w:r>
          </w:p>
        </w:tc>
      </w:tr>
      <w:tr w:rsidR="003F2671" w:rsidRPr="00791FC2" w14:paraId="23593522" w14:textId="77777777" w:rsidTr="003F0306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1AAC9A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007F6B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8FE66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D74D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8A81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2F10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1.59 [1.15,2.18]</w:t>
            </w:r>
          </w:p>
        </w:tc>
      </w:tr>
      <w:tr w:rsidR="003F2671" w:rsidRPr="00791FC2" w14:paraId="5D255A67" w14:textId="77777777" w:rsidTr="003F0306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8154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C41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FE0F9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682A8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F2479" w14:textId="77777777" w:rsidR="003F2671" w:rsidRPr="003F0306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70DB3" w14:textId="77777777" w:rsidR="003F2671" w:rsidRPr="003F0306" w:rsidRDefault="003F2671" w:rsidP="00CD4397">
            <w:pPr>
              <w:pStyle w:val="ListParagraph"/>
              <w:numPr>
                <w:ilvl w:val="1"/>
                <w:numId w:val="10"/>
              </w:numPr>
              <w:jc w:val="right"/>
              <w:rPr>
                <w:sz w:val="16"/>
                <w:szCs w:val="16"/>
                <w:lang w:val="en-GB"/>
              </w:rPr>
            </w:pPr>
            <w:r w:rsidRPr="003F0306">
              <w:rPr>
                <w:sz w:val="16"/>
                <w:szCs w:val="16"/>
                <w:lang w:val="en-GB"/>
              </w:rPr>
              <w:t>0.76,1.77]</w:t>
            </w:r>
          </w:p>
        </w:tc>
      </w:tr>
    </w:tbl>
    <w:p w14:paraId="7D09FB1B" w14:textId="77777777" w:rsidR="003F2671" w:rsidRPr="00437B1F" w:rsidRDefault="003F2671" w:rsidP="003F2671">
      <w:pPr>
        <w:spacing w:after="0"/>
        <w:rPr>
          <w:sz w:val="16"/>
          <w:szCs w:val="16"/>
          <w:lang w:val="en-GB"/>
        </w:rPr>
      </w:pPr>
      <w:r w:rsidRPr="00437B1F">
        <w:rPr>
          <w:sz w:val="16"/>
          <w:szCs w:val="16"/>
          <w:lang w:val="en-GB"/>
        </w:rPr>
        <w:t>Source: Scottish Longitudinal Study</w:t>
      </w:r>
    </w:p>
    <w:p w14:paraId="02F324E9" w14:textId="77777777" w:rsidR="003F2671" w:rsidRPr="0026788C" w:rsidRDefault="003F2671" w:rsidP="003F2671">
      <w:pPr>
        <w:spacing w:after="0"/>
        <w:jc w:val="both"/>
        <w:rPr>
          <w:b/>
          <w:bCs/>
          <w:sz w:val="16"/>
          <w:szCs w:val="16"/>
          <w:lang w:val="en-GB"/>
        </w:rPr>
      </w:pPr>
      <w:r w:rsidRPr="0026788C">
        <w:rPr>
          <w:sz w:val="16"/>
          <w:szCs w:val="16"/>
          <w:lang w:val="en-GB"/>
        </w:rPr>
        <w:t>* Each cluster represents a typical multimorbidity trajectory as follows: cluster 1 - later fast transition to multimorbidity; cluster 2 - CVD start with slower transition to multimorbidity; cluster 3 - cancer start with slower transition to multimorbidity; cluster 4 - diabetes start with slower transition to multimorbidity; cluster 5 - fast transition to both diabetes and CVD; cluster 6 - fast transition to multimorbidity and death; cluster 7 - fast transition to both cancer and CVD.</w:t>
      </w:r>
    </w:p>
    <w:p w14:paraId="44DBB9EA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3C78137D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659065D8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6F9FFB96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6783ADD0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41AFFC60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1771B35D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7FFAAB02" w14:textId="77777777" w:rsidR="003F2671" w:rsidRDefault="003F2671" w:rsidP="003F2671">
      <w:pPr>
        <w:jc w:val="both"/>
        <w:rPr>
          <w:b/>
          <w:bCs/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1681"/>
        <w:tblW w:w="9214" w:type="dxa"/>
        <w:tblLook w:val="04A0" w:firstRow="1" w:lastRow="0" w:firstColumn="1" w:lastColumn="0" w:noHBand="0" w:noVBand="1"/>
      </w:tblPr>
      <w:tblGrid>
        <w:gridCol w:w="1491"/>
        <w:gridCol w:w="2478"/>
        <w:gridCol w:w="1078"/>
        <w:gridCol w:w="1457"/>
        <w:gridCol w:w="1434"/>
        <w:gridCol w:w="1276"/>
      </w:tblGrid>
      <w:tr w:rsidR="003F2671" w:rsidRPr="00437B1F" w14:paraId="7F279334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F5CB8" w14:textId="77777777" w:rsidR="003F2671" w:rsidRPr="00791FC2" w:rsidRDefault="003F2671" w:rsidP="00CD4397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D564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B08F0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2AE16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</w:t>
            </w:r>
            <w:r>
              <w:rPr>
                <w:b/>
                <w:bCs/>
                <w:sz w:val="16"/>
                <w:szCs w:val="16"/>
                <w:lang w:val="en-GB"/>
              </w:rPr>
              <w:t>, s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>ex</w:t>
            </w:r>
            <w:r>
              <w:rPr>
                <w:b/>
                <w:bCs/>
                <w:sz w:val="16"/>
                <w:szCs w:val="16"/>
                <w:lang w:val="en-GB"/>
              </w:rPr>
              <w:t>, and educatio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D6618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, sex</w:t>
            </w:r>
            <w:r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bCs/>
                <w:sz w:val="16"/>
                <w:szCs w:val="16"/>
                <w:lang w:val="en-GB"/>
              </w:rPr>
              <w:t>household ten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29A54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, sex</w:t>
            </w:r>
            <w:r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bCs/>
                <w:sz w:val="16"/>
                <w:szCs w:val="16"/>
                <w:lang w:val="en-GB"/>
              </w:rPr>
              <w:t>SIMD</w:t>
            </w:r>
          </w:p>
        </w:tc>
      </w:tr>
      <w:tr w:rsidR="003F2671" w:rsidRPr="00791FC2" w14:paraId="2A2D1911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73A7D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85FB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FCD58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  <w:p w14:paraId="1C2576A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(cluster 6 as </w:t>
            </w:r>
            <w:proofErr w:type="gramStart"/>
            <w:r w:rsidRPr="00791FC2">
              <w:rPr>
                <w:sz w:val="16"/>
                <w:szCs w:val="16"/>
                <w:lang w:val="en-GB"/>
              </w:rPr>
              <w:t>reference)</w:t>
            </w:r>
            <w:r>
              <w:rPr>
                <w:sz w:val="16"/>
                <w:szCs w:val="16"/>
                <w:lang w:val="en-GB"/>
              </w:rPr>
              <w:t>*</w:t>
            </w:r>
            <w:proofErr w:type="gram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665D2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D121C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CC0CC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</w:tr>
      <w:tr w:rsidR="003F2671" w:rsidRPr="00B26B72" w14:paraId="414C4C75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77B8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Age (continuous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B393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EFC4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FF41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43C8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39C34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3,0.95]</w:t>
            </w:r>
          </w:p>
        </w:tc>
      </w:tr>
      <w:tr w:rsidR="003F2671" w:rsidRPr="00B26B72" w14:paraId="5C1F0121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71E0EF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7316AE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DE00BB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805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5 [0.94,0.96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1207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5 [0.94,0.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711B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5 [0.94,0.96]</w:t>
            </w:r>
          </w:p>
        </w:tc>
      </w:tr>
      <w:tr w:rsidR="003F2671" w:rsidRPr="00B26B72" w14:paraId="7D0FEC5C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C7B278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BA940E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72B172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544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6 [0.95,0.98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FA29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6 [0.94,0.9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CDFB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6 [0.94,0.97]</w:t>
            </w:r>
          </w:p>
        </w:tc>
      </w:tr>
      <w:tr w:rsidR="003F2671" w:rsidRPr="00B26B72" w14:paraId="3B747E19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6EB870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4A8BA7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807332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9F8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E227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3,0.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DA3D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5 [0.93,0.96]</w:t>
            </w:r>
          </w:p>
        </w:tc>
      </w:tr>
      <w:tr w:rsidR="003F2671" w:rsidRPr="00B26B72" w14:paraId="562DB75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F1667F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9A025C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FD55D04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3E9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3 [0.92,0.9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4F6E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3 [0.92,0.9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11560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92,0.95]</w:t>
            </w:r>
          </w:p>
        </w:tc>
      </w:tr>
      <w:tr w:rsidR="003F2671" w:rsidRPr="00B26B72" w14:paraId="1E44FDCB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FC95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F48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205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C352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8 [0.96,0.99]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0CB5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7 [0.96,0.9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51009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7 [0.96,0.99]</w:t>
            </w:r>
          </w:p>
        </w:tc>
      </w:tr>
      <w:tr w:rsidR="003F2671" w:rsidRPr="00B26B72" w14:paraId="5A361D29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9040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C4B9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Male </w:t>
            </w:r>
            <w:r>
              <w:rPr>
                <w:sz w:val="16"/>
                <w:szCs w:val="16"/>
                <w:lang w:val="en-GB"/>
              </w:rPr>
              <w:t>v</w:t>
            </w:r>
            <w:r w:rsidRPr="00791FC2">
              <w:rPr>
                <w:sz w:val="16"/>
                <w:szCs w:val="16"/>
                <w:lang w:val="en-GB"/>
              </w:rPr>
              <w:t>s Femal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DECC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0615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4 [0.80,1.11]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D792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3 [0.79,1.1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1CB0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3 [0.79,1.09]</w:t>
            </w:r>
          </w:p>
        </w:tc>
      </w:tr>
      <w:tr w:rsidR="003F2671" w:rsidRPr="00B26B72" w14:paraId="6E37B665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9099D7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0EAA37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48DDFC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9D1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8 [1.06,1.5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E6CBC3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7 [1.06,1.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C78E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4 [1.02,1.49]</w:t>
            </w:r>
          </w:p>
        </w:tc>
      </w:tr>
      <w:tr w:rsidR="003F2671" w:rsidRPr="00B26B72" w14:paraId="7E4C211C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A5D378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528132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749D15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B1282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59 [0.46,0.76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CC1E3E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59 [0.46,0.7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2387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59 [0.46,0.76]</w:t>
            </w:r>
          </w:p>
        </w:tc>
      </w:tr>
      <w:tr w:rsidR="003F2671" w:rsidRPr="00B26B72" w14:paraId="53EA85C9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99F3C1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CD1F1A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D2FD089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E5FD4D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1 [0.80,1.27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D74F10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9 [0.78,1.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E9659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0 [0.79,1.27]</w:t>
            </w:r>
          </w:p>
        </w:tc>
      </w:tr>
      <w:tr w:rsidR="003F2671" w:rsidRPr="00B26B72" w14:paraId="3FEEF576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71B455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C40D65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E6C252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5DAC0B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6 [0.78,1.18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420A52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6 [0.78,1.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D374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3 [0.76,1.15]</w:t>
            </w:r>
          </w:p>
        </w:tc>
      </w:tr>
      <w:tr w:rsidR="003F2671" w:rsidRPr="00B26B72" w14:paraId="69D50AAF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B992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DBC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2827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3DDE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83 [0.64,1.06]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4DC7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81 [0.63,1.0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B3460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81 [0.63,1.04]</w:t>
            </w:r>
          </w:p>
        </w:tc>
      </w:tr>
      <w:tr w:rsidR="003F2671" w:rsidRPr="00B26B72" w14:paraId="4403BE06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7C42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al level</w:t>
            </w:r>
            <w:r w:rsidRPr="00791FC2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DBBB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  <w:r w:rsidRPr="00791FC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educational level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BB9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64E9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44 [1.13,1.84]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2CBE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63CB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F0A11A5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E9DD6F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84C224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vs </w:t>
            </w:r>
            <w:r>
              <w:rPr>
                <w:sz w:val="16"/>
                <w:szCs w:val="16"/>
                <w:lang w:val="en-GB"/>
              </w:rPr>
              <w:t>No qualific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CB331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D73CF8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8 [0.81,1.43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EED1D2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5047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73EA5379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9F7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63E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9BC808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D54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2.07 [1.47,2.91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EAEE1C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8791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63A422ED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4D4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949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5A7C2D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A03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8 [0.91,1.80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D6DD7C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B2AC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40E44CBD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BEC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D81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04CC5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D5B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2 [0.81,1.53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DB4983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046A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3F92A429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CC1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2A1F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C542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42FD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60 [1.11,2.29]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E0E9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1F0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189A68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8C3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FF33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</w:t>
            </w:r>
            <w:r w:rsidRPr="0032452F">
              <w:rPr>
                <w:sz w:val="16"/>
                <w:szCs w:val="16"/>
                <w:lang w:val="en-GB"/>
              </w:rPr>
              <w:t xml:space="preserve"> educational level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2921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4A978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5 [0.86,1.28]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2F6F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9706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5D9342B6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8C6B96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AC4546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vs </w:t>
            </w:r>
            <w:r>
              <w:rPr>
                <w:sz w:val="16"/>
                <w:szCs w:val="16"/>
                <w:lang w:val="en-GB"/>
              </w:rPr>
              <w:t>No qualific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8E6CA09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8E1943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0 [0.71,1.13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0FFA66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F552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352C89FC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573362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FF06D0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594564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6BEB15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4 [0.91,1.68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CA7393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BCE0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28AE6471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8B66A6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91CD3C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1F625E8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B19053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80 [0.59,1.09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9EA7B02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DB5A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303306BE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550134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C01390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5F69DE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113D21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5 [0.82,1.36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06FF19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4B00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4E8CF2B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671F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69B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9932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F0F90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5 [0.76,1.45]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03B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B8B3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609B50CE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066B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usehold tenure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10F8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wned vs social rente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DD62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E93A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571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45 [1.22,1.73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D6E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785D4D8F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177D676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D6B4EBA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8B7F197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3BBF44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C978AD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6 [0.95,1.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5DFF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6CD5C42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E755073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59C1C06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0EC00A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8E0C9E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2AF4DB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79 [1.35,2.3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5E77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3421699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F5900E7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4848F35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C76D6AC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616460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F8A11B9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40 [1.08,1.8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6DE7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244FB9D7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0DD01C8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999F80D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2CDCC82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C2B8EF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E18573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2 [0.90,1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7EA9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78E795A0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920CF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C656B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B6089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3371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6174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66 [1.25,2.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553A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065E9115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40A9E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3408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vate rented vs social rente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0C83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D870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1CEF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35 [0.83,2.2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EA9A2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561ABF00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4F09563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C9FF119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F128EB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4BB9B3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C3F1AC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80 [0.44,1.4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3E164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CDAAD1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B1E3EA3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255D2AD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17FFA0F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5A8E8A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BF2AC14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71 [0.26,1.9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071C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A52F890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C2F79F1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465CE92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0B27D79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A845AE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2A048D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5 [0.50,2.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7B3A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6FFE2D4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C167451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47936A0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9313A8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09EC21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5894BB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2 [0.49,1.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A976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2008A816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51C73E9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F976738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E5FA45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62F6A28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40832E2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0 [0.36,2.2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4E45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0AB5EE86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51C9A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6F3CC" w14:textId="77777777" w:rsidR="003F2671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ve rent-free vs social rente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3A743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47A20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DEDBA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9 [0.66,1.7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5B2B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1FC19E50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08C4EA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1B1B9C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A2FE23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A06AA7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CC776A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52 [0.91,2.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F6DB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27C19A20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1E334C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46DC98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2DA3D0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9650E3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4DF1C6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62 [0.79,3.3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2C0F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78EA5FAE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94281A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775078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FAEF61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624FDEB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42E078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5 [0.62,2.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46457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438AE65F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2657CA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A6B5EB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1E7D9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0C49FC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233AA8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0.92 [0.48,1.7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0FCB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057DA549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49CB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CAF8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7D8B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0CCA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E289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3 [0.50,2.5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78BD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F2671" w:rsidRPr="00B26B72" w14:paraId="4DCAB748" w14:textId="77777777" w:rsidTr="00CD4397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A88B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D (continuous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B618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F60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FB5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0935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24C6C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0 [1.04,1.17]</w:t>
            </w:r>
          </w:p>
        </w:tc>
      </w:tr>
      <w:tr w:rsidR="003F2671" w:rsidRPr="00B26B72" w14:paraId="1C4FC833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4E61C4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AD872F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CBF422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05A870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BFAC061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322E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1 [0.94,1.08]</w:t>
            </w:r>
          </w:p>
        </w:tc>
      </w:tr>
      <w:tr w:rsidR="003F2671" w:rsidRPr="00B26B72" w14:paraId="4E86E88E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BC007C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0F7EA9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1EF4F4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4C198B5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20C34E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5E033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24 [1.13,1.35]</w:t>
            </w:r>
          </w:p>
        </w:tc>
      </w:tr>
      <w:tr w:rsidR="003F2671" w:rsidRPr="00B26B72" w14:paraId="06F34AAA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8947C3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36ECBC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C8D9F04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01A159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3BC654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7346F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5 [0.97,1.15]</w:t>
            </w:r>
          </w:p>
        </w:tc>
      </w:tr>
      <w:tr w:rsidR="003F2671" w:rsidRPr="00B26B72" w14:paraId="2F0129EC" w14:textId="77777777" w:rsidTr="00CD4397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E84020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94F593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1F023B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4A5441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331D1B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82006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03 [0.96,1.11]</w:t>
            </w:r>
          </w:p>
        </w:tc>
      </w:tr>
      <w:tr w:rsidR="003F2671" w:rsidRPr="00B26B72" w14:paraId="459186BE" w14:textId="77777777" w:rsidTr="00CD4397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20ED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0FCB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CD14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4D84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892ED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95CFE" w14:textId="77777777" w:rsidR="003F2671" w:rsidRPr="00B26B72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B26B72">
              <w:rPr>
                <w:sz w:val="16"/>
                <w:szCs w:val="16"/>
                <w:lang w:val="en-GB"/>
              </w:rPr>
              <w:t>1.15 [1.05,1.25]</w:t>
            </w:r>
          </w:p>
        </w:tc>
      </w:tr>
    </w:tbl>
    <w:p w14:paraId="7AEAF445" w14:textId="77777777" w:rsidR="003F2671" w:rsidRDefault="003F2671" w:rsidP="003F2671">
      <w:pPr>
        <w:spacing w:after="0"/>
        <w:rPr>
          <w:sz w:val="16"/>
          <w:szCs w:val="16"/>
          <w:lang w:val="en-GB"/>
        </w:rPr>
      </w:pPr>
    </w:p>
    <w:p w14:paraId="22AA05B0" w14:textId="77777777" w:rsidR="003F2671" w:rsidRPr="00437B1F" w:rsidRDefault="003F2671" w:rsidP="003F2671">
      <w:pPr>
        <w:spacing w:after="0"/>
        <w:rPr>
          <w:sz w:val="16"/>
          <w:szCs w:val="16"/>
          <w:lang w:val="en-GB"/>
        </w:rPr>
      </w:pPr>
      <w:r w:rsidRPr="00437B1F">
        <w:rPr>
          <w:sz w:val="16"/>
          <w:szCs w:val="16"/>
          <w:lang w:val="en-GB"/>
        </w:rPr>
        <w:t>Source: Scottish Longitudinal Study</w:t>
      </w:r>
    </w:p>
    <w:p w14:paraId="507B1666" w14:textId="25C1F7AC" w:rsidR="003F2671" w:rsidRPr="00D51F37" w:rsidRDefault="003F2671" w:rsidP="00D51F37">
      <w:pPr>
        <w:spacing w:after="0"/>
        <w:jc w:val="both"/>
        <w:rPr>
          <w:b/>
          <w:bCs/>
          <w:sz w:val="16"/>
          <w:szCs w:val="16"/>
          <w:lang w:val="en-GB"/>
        </w:rPr>
      </w:pPr>
      <w:r w:rsidRPr="0026788C">
        <w:rPr>
          <w:sz w:val="16"/>
          <w:szCs w:val="16"/>
          <w:lang w:val="en-GB"/>
        </w:rPr>
        <w:t>* Each cluster represents a typical multimorbidity trajectory as follows: cluster 1 - later fast transition to multimorbidity; cluster 2 - CVD start with slower transition to multimorbidity; cluster 3 - cancer start with slower transition to multimorbidity; cluster 4 - diabetes start with slower transition to multimorbidity; cluster 5 - fast transition to both diabetes and CVD; cluster 6 - fast transition to multimorbidity and death; cluster 7 - fast transition to both cancer and CVD.</w:t>
      </w:r>
    </w:p>
    <w:sectPr w:rsidR="003F2671" w:rsidRPr="00D51F37" w:rsidSect="00C5675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CB561" w14:textId="77777777" w:rsidR="004121F1" w:rsidRDefault="004121F1">
      <w:pPr>
        <w:spacing w:after="0" w:line="240" w:lineRule="auto"/>
      </w:pPr>
      <w:r>
        <w:separator/>
      </w:r>
    </w:p>
  </w:endnote>
  <w:endnote w:type="continuationSeparator" w:id="0">
    <w:p w14:paraId="40DB38E9" w14:textId="77777777" w:rsidR="004121F1" w:rsidRDefault="0041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1821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7DC88" w14:textId="77777777" w:rsidR="00FC4116" w:rsidRDefault="00C56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A442B71" w14:textId="77777777" w:rsidR="00FC4116" w:rsidRDefault="00B26B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F8263" w14:textId="77777777" w:rsidR="004121F1" w:rsidRDefault="004121F1">
      <w:pPr>
        <w:spacing w:after="0" w:line="240" w:lineRule="auto"/>
      </w:pPr>
      <w:r>
        <w:separator/>
      </w:r>
    </w:p>
  </w:footnote>
  <w:footnote w:type="continuationSeparator" w:id="0">
    <w:p w14:paraId="5AED1B83" w14:textId="77777777" w:rsidR="004121F1" w:rsidRDefault="00412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13046" w14:textId="77777777" w:rsidR="009E4304" w:rsidRDefault="00C56759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420E1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94303A4"/>
    <w:multiLevelType w:val="hybridMultilevel"/>
    <w:tmpl w:val="8D2EAACC"/>
    <w:lvl w:ilvl="0" w:tplc="282C9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21DC9"/>
    <w:multiLevelType w:val="hybridMultilevel"/>
    <w:tmpl w:val="0410535A"/>
    <w:lvl w:ilvl="0" w:tplc="A83817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A575E"/>
    <w:multiLevelType w:val="multilevel"/>
    <w:tmpl w:val="0C3C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D704D"/>
    <w:multiLevelType w:val="hybridMultilevel"/>
    <w:tmpl w:val="D64CBA42"/>
    <w:lvl w:ilvl="0" w:tplc="4A2610CC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11CF2"/>
    <w:multiLevelType w:val="hybridMultilevel"/>
    <w:tmpl w:val="B1ACACE0"/>
    <w:lvl w:ilvl="0" w:tplc="FE22EA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3024E"/>
    <w:multiLevelType w:val="hybridMultilevel"/>
    <w:tmpl w:val="FF003B6A"/>
    <w:lvl w:ilvl="0" w:tplc="438820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023D1"/>
    <w:multiLevelType w:val="hybridMultilevel"/>
    <w:tmpl w:val="6360BE74"/>
    <w:lvl w:ilvl="0" w:tplc="721E4C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10F2A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6B3D45F7"/>
    <w:multiLevelType w:val="hybridMultilevel"/>
    <w:tmpl w:val="EAFEB4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68107A"/>
    <w:multiLevelType w:val="multilevel"/>
    <w:tmpl w:val="995020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71"/>
    <w:rsid w:val="002C3B03"/>
    <w:rsid w:val="003F0306"/>
    <w:rsid w:val="003F2671"/>
    <w:rsid w:val="004121F1"/>
    <w:rsid w:val="00511AFF"/>
    <w:rsid w:val="007A44B1"/>
    <w:rsid w:val="00844411"/>
    <w:rsid w:val="00B26B72"/>
    <w:rsid w:val="00C56759"/>
    <w:rsid w:val="00D51F37"/>
    <w:rsid w:val="00DE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552A"/>
  <w15:chartTrackingRefBased/>
  <w15:docId w15:val="{BDC30B73-79EC-4975-8AF2-89299084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7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6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71"/>
    <w:rPr>
      <w:rFonts w:ascii="Segoe UI" w:hAnsi="Segoe UI" w:cs="Segoe UI"/>
      <w:sz w:val="18"/>
      <w:szCs w:val="18"/>
      <w:lang w:val="fr-FR"/>
    </w:rPr>
  </w:style>
  <w:style w:type="paragraph" w:customStyle="1" w:styleId="Standard">
    <w:name w:val="Standard"/>
    <w:rsid w:val="003F26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671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671"/>
    <w:rPr>
      <w:lang w:val="fr-FR"/>
    </w:rPr>
  </w:style>
  <w:style w:type="table" w:styleId="TableGrid">
    <w:name w:val="Table Grid"/>
    <w:basedOn w:val="TableNormal"/>
    <w:uiPriority w:val="39"/>
    <w:rsid w:val="003F26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671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71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3F26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6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6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671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F2671"/>
    <w:rPr>
      <w:b/>
      <w:bCs/>
    </w:rPr>
  </w:style>
  <w:style w:type="paragraph" w:customStyle="1" w:styleId="p2">
    <w:name w:val="p2"/>
    <w:basedOn w:val="Normal"/>
    <w:rsid w:val="003F2671"/>
    <w:pPr>
      <w:spacing w:after="0" w:line="240" w:lineRule="auto"/>
    </w:pPr>
    <w:rPr>
      <w:rFonts w:ascii="Verdana" w:hAnsi="Verdana" w:cs="Calibri"/>
      <w:sz w:val="15"/>
      <w:szCs w:val="15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3F2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5C1C-5D55-4599-ADE5-9F49215D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Cezard</dc:creator>
  <cp:keywords/>
  <dc:description/>
  <cp:lastModifiedBy>Genevieve Cezard</cp:lastModifiedBy>
  <cp:revision>3</cp:revision>
  <dcterms:created xsi:type="dcterms:W3CDTF">2021-10-31T21:08:00Z</dcterms:created>
  <dcterms:modified xsi:type="dcterms:W3CDTF">2021-10-31T21:08:00Z</dcterms:modified>
</cp:coreProperties>
</file>